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F20BC" w14:textId="63FC88B4" w:rsidR="005E4554" w:rsidRPr="00E248BC" w:rsidRDefault="00E248BC" w:rsidP="005E4554">
      <w:pPr>
        <w:spacing w:line="360" w:lineRule="auto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E248BC">
        <w:rPr>
          <w:rFonts w:ascii="Arial" w:hAnsi="Arial" w:cs="Arial"/>
          <w:b/>
          <w:sz w:val="22"/>
          <w:szCs w:val="22"/>
          <w:lang w:val="en-US"/>
        </w:rPr>
        <w:t>S</w:t>
      </w:r>
      <w:r w:rsidR="00724E75">
        <w:rPr>
          <w:rFonts w:ascii="Arial" w:hAnsi="Arial" w:cs="Arial"/>
          <w:b/>
          <w:sz w:val="22"/>
          <w:szCs w:val="22"/>
          <w:lang w:val="en-US"/>
        </w:rPr>
        <w:t>3</w:t>
      </w:r>
      <w:r w:rsidRPr="00E248BC">
        <w:rPr>
          <w:rFonts w:ascii="Arial" w:hAnsi="Arial" w:cs="Arial"/>
          <w:b/>
          <w:sz w:val="22"/>
          <w:szCs w:val="22"/>
          <w:lang w:val="en-US"/>
        </w:rPr>
        <w:t xml:space="preserve"> File.</w:t>
      </w:r>
      <w:r w:rsidRPr="00E248B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bookmarkStart w:id="0" w:name="_Hlk160439406"/>
      <w:r w:rsidR="005E4554" w:rsidRPr="00E248BC">
        <w:rPr>
          <w:rFonts w:ascii="Arial" w:eastAsiaTheme="minorHAnsi" w:hAnsi="Arial" w:cs="Arial"/>
          <w:sz w:val="22"/>
          <w:szCs w:val="22"/>
          <w:lang w:val="en-US" w:eastAsia="en-US"/>
        </w:rPr>
        <w:t xml:space="preserve">Sociodemographic characteristics of the </w:t>
      </w:r>
      <w:r w:rsidR="00E8495E" w:rsidRPr="00E248BC">
        <w:rPr>
          <w:rFonts w:ascii="Arial" w:hAnsi="Arial" w:cs="Arial"/>
          <w:sz w:val="22"/>
          <w:szCs w:val="22"/>
          <w:lang w:val="en-US"/>
        </w:rPr>
        <w:t>follow-up study population</w:t>
      </w:r>
    </w:p>
    <w:tbl>
      <w:tblPr>
        <w:tblW w:w="7439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9"/>
        <w:gridCol w:w="2977"/>
        <w:gridCol w:w="1406"/>
        <w:gridCol w:w="7"/>
      </w:tblGrid>
      <w:tr w:rsidR="005E4554" w:rsidRPr="00E248BC" w14:paraId="79786250" w14:textId="77777777" w:rsidTr="00E248BC">
        <w:trPr>
          <w:trHeight w:val="300"/>
        </w:trPr>
        <w:tc>
          <w:tcPr>
            <w:tcW w:w="60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0"/>
          <w:p w14:paraId="6A677581" w14:textId="77777777" w:rsidR="005E4554" w:rsidRPr="00E248BC" w:rsidRDefault="0093224F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3D252" w14:textId="77777777" w:rsidR="005E4554" w:rsidRPr="00E248BC" w:rsidRDefault="005E4554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(%*)</w:t>
            </w:r>
          </w:p>
        </w:tc>
      </w:tr>
      <w:tr w:rsidR="005E4554" w:rsidRPr="00E248BC" w14:paraId="61C8F750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1A607EB1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[</w:t>
            </w:r>
            <w:proofErr w:type="spellStart"/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2E907DF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Median (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interquartile</w:t>
            </w:r>
            <w:proofErr w:type="spellEnd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range</w:t>
            </w:r>
            <w:proofErr w:type="spellEnd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0DFB8FF" w14:textId="75E49074" w:rsidR="005E4554" w:rsidRPr="00E248BC" w:rsidRDefault="005E4554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="00E8495E" w:rsidRPr="00E248BC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3</w:t>
            </w:r>
            <w:r w:rsidR="00E8495E" w:rsidRPr="00E248BC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-5</w:t>
            </w:r>
            <w:r w:rsidR="00E8495E" w:rsidRPr="00E248BC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5E4554" w:rsidRPr="00E248BC" w14:paraId="1C13B15B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75C49F63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3238550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4BE1AB7" w14:textId="21D75239" w:rsidR="005E4554" w:rsidRPr="00E248BC" w:rsidRDefault="00681B26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51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5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5E4554" w:rsidRPr="00E248BC" w14:paraId="76688A66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3A879F7D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FE576C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B6CC258" w14:textId="43861B16" w:rsidR="005E4554" w:rsidRPr="00E248BC" w:rsidRDefault="00681B26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06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>40</w:t>
            </w:r>
            <w:r w:rsid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5E4554" w:rsidRPr="00E248BC" w14:paraId="45E70FF2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2392627E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1D943EE" w14:textId="16BF8F8A" w:rsidR="005E4554" w:rsidRPr="00E248BC" w:rsidRDefault="00681B26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70FD83A" w14:textId="7F583158" w:rsidR="005E4554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3 (1</w:t>
            </w:r>
            <w:r w:rsid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2)</w:t>
            </w:r>
          </w:p>
        </w:tc>
      </w:tr>
      <w:tr w:rsidR="005E4554" w:rsidRPr="00E248BC" w14:paraId="4F0BD046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4C5B9FD0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0ED3CA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≤ 10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years</w:t>
            </w:r>
            <w:proofErr w:type="spellEnd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D34612" w:rsidRPr="00E248BC">
              <w:rPr>
                <w:rFonts w:ascii="Arial" w:eastAsia="Times New Roman" w:hAnsi="Arial" w:cs="Arial"/>
                <w:sz w:val="22"/>
                <w:szCs w:val="22"/>
              </w:rPr>
              <w:t>of</w:t>
            </w:r>
            <w:proofErr w:type="spellEnd"/>
            <w:r w:rsidR="00D34612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schooling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DDFD56F" w14:textId="02DDF5C5" w:rsidR="005E4554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7 (2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5E4554" w:rsidRPr="00E248BC" w14:paraId="252F1086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341FC2D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740FA8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&gt; 10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years</w:t>
            </w:r>
            <w:proofErr w:type="spellEnd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D34612" w:rsidRPr="00E248BC">
              <w:rPr>
                <w:rFonts w:ascii="Arial" w:eastAsia="Times New Roman" w:hAnsi="Arial" w:cs="Arial"/>
                <w:sz w:val="22"/>
                <w:szCs w:val="22"/>
              </w:rPr>
              <w:t>of</w:t>
            </w:r>
            <w:proofErr w:type="spellEnd"/>
            <w:r w:rsidR="00D34612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schooling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30897A8C" w14:textId="355009EC" w:rsidR="005E4554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71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27.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5E4554" w:rsidRPr="00E248BC" w14:paraId="424BE69D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  <w:hideMark/>
          </w:tcPr>
          <w:p w14:paraId="199998FB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8EA6C8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University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  <w:hideMark/>
          </w:tcPr>
          <w:p w14:paraId="5FA11913" w14:textId="4EDFD644" w:rsidR="005E4554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32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50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5E4554" w:rsidRPr="00E248B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5E4554" w:rsidRPr="00E248BC" w14:paraId="0F2D4EB7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74DAE069" w14:textId="45841276" w:rsidR="005E4554" w:rsidRPr="00E248BC" w:rsidRDefault="00E8495E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tor</w:t>
            </w:r>
            <w:proofErr w:type="spellEnd"/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BE01203" w14:textId="3E1F9482" w:rsidR="005E4554" w:rsidRPr="00E248BC" w:rsidRDefault="00E8495E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Public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sector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2E1FA5ED" w14:textId="7B64F249" w:rsidR="005E4554" w:rsidRPr="00E248BC" w:rsidRDefault="00E8495E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0</w:t>
            </w:r>
            <w:r w:rsidR="00681B26" w:rsidRPr="00E248B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(46</w:t>
            </w:r>
            <w:r w:rsidR="00E248B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.</w:t>
            </w:r>
            <w:r w:rsidR="00681B26" w:rsidRPr="00E248BC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)</w:t>
            </w:r>
          </w:p>
        </w:tc>
      </w:tr>
      <w:tr w:rsidR="005E4554" w:rsidRPr="00E248BC" w14:paraId="0131CA9B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58317F3F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7DEB79A3" w14:textId="7E9CE60B" w:rsidR="005E4554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Industrial </w:t>
            </w: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enterprise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4DA655AE" w14:textId="73DA65D1" w:rsidR="005E4554" w:rsidRPr="00E248BC" w:rsidRDefault="00E8495E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89</w:t>
            </w:r>
            <w:r w:rsidR="00681B26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34</w:t>
            </w:r>
            <w:r w:rsid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="00681B26" w:rsidRPr="00E248BC">
              <w:rPr>
                <w:rFonts w:ascii="Arial" w:eastAsia="Times New Roman" w:hAnsi="Arial" w:cs="Arial"/>
                <w:sz w:val="22"/>
                <w:szCs w:val="22"/>
              </w:rPr>
              <w:t>2)</w:t>
            </w:r>
          </w:p>
        </w:tc>
      </w:tr>
      <w:tr w:rsidR="005E4554" w:rsidRPr="00E248BC" w14:paraId="74DB9B4A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6E366057" w14:textId="77777777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71AE71D" w14:textId="575467B8" w:rsidR="005E4554" w:rsidRPr="00E248BC" w:rsidRDefault="00E8495E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Financial sector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1E210C25" w14:textId="1D0B732F" w:rsidR="005E4554" w:rsidRPr="00E248BC" w:rsidRDefault="00E8495E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27</w:t>
            </w:r>
            <w:r w:rsidR="00681B26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(10</w:t>
            </w:r>
            <w:r w:rsid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="00681B26" w:rsidRPr="00E248BC">
              <w:rPr>
                <w:rFonts w:ascii="Arial" w:eastAsia="Times New Roman" w:hAnsi="Arial" w:cs="Arial"/>
                <w:sz w:val="22"/>
                <w:szCs w:val="22"/>
              </w:rPr>
              <w:t>4)</w:t>
            </w:r>
          </w:p>
        </w:tc>
      </w:tr>
      <w:tr w:rsidR="005E4554" w:rsidRPr="00E248BC" w14:paraId="7FC2078F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36749360" w14:textId="305CC37C" w:rsidR="005E4554" w:rsidRPr="00E248BC" w:rsidRDefault="005E4554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1469135" w14:textId="23D2151B" w:rsidR="005E4554" w:rsidRPr="00E248BC" w:rsidRDefault="00E248BC" w:rsidP="00E248BC">
            <w:pPr>
              <w:adjustRightInd w:val="0"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L</w:t>
            </w:r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>ocal</w:t>
            </w:r>
            <w:proofErr w:type="spellEnd"/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>public</w:t>
            </w:r>
            <w:proofErr w:type="spellEnd"/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A07FD5" w:rsidRPr="00E248BC">
              <w:rPr>
                <w:rFonts w:ascii="Arial" w:eastAsia="Times New Roman" w:hAnsi="Arial" w:cs="Arial"/>
                <w:sz w:val="22"/>
                <w:szCs w:val="22"/>
              </w:rPr>
              <w:t>transport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7B3D7518" w14:textId="6E7A62FD" w:rsidR="005E4554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4 (1</w:t>
            </w:r>
            <w:r w:rsidR="00E248BC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5)</w:t>
            </w:r>
          </w:p>
        </w:tc>
      </w:tr>
      <w:tr w:rsidR="00A07FD5" w:rsidRPr="00E248BC" w14:paraId="76AA5942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51A9043D" w14:textId="77777777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5C148BC6" w14:textId="64322CDB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1B430F30" w14:textId="26C6E530" w:rsidR="00A07FD5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hAnsi="Arial" w:cs="Arial"/>
                <w:sz w:val="22"/>
                <w:szCs w:val="22"/>
                <w:lang w:val="en-US"/>
              </w:rPr>
              <w:t>20 (7.7)</w:t>
            </w:r>
          </w:p>
        </w:tc>
      </w:tr>
      <w:tr w:rsidR="00A07FD5" w:rsidRPr="00E248BC" w14:paraId="5EDD2DCB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1603CC20" w14:textId="204C27CB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E248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ccupational SARS-CoV-2 infection risk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ABAABE3" w14:textId="249F5EC1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High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660E926" w14:textId="1878B4DD" w:rsidR="00A07FD5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7 (6.5)</w:t>
            </w:r>
          </w:p>
        </w:tc>
      </w:tr>
      <w:tr w:rsidR="00A07FD5" w:rsidRPr="00E248BC" w14:paraId="74BB7061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6632C087" w14:textId="77777777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410D794" w14:textId="35963EAC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Potential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552B2F1E" w14:textId="20C13F19" w:rsidR="00A07FD5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82 (31.5)</w:t>
            </w:r>
          </w:p>
        </w:tc>
      </w:tr>
      <w:tr w:rsidR="00A07FD5" w:rsidRPr="00E248BC" w14:paraId="7EC477DF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55D33B50" w14:textId="77777777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397527E" w14:textId="71035956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7F446ADC" w14:textId="5C3D0ED5" w:rsidR="00A07FD5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42 (54.6)</w:t>
            </w:r>
          </w:p>
        </w:tc>
      </w:tr>
      <w:tr w:rsidR="00A07FD5" w:rsidRPr="00E248BC" w14:paraId="585DFAD6" w14:textId="77777777" w:rsidTr="00E248BC">
        <w:trPr>
          <w:gridAfter w:val="1"/>
          <w:wAfter w:w="7" w:type="dxa"/>
          <w:trHeight w:val="300"/>
        </w:trPr>
        <w:tc>
          <w:tcPr>
            <w:tcW w:w="3049" w:type="dxa"/>
            <w:shd w:val="clear" w:color="auto" w:fill="auto"/>
            <w:noWrap/>
            <w:vAlign w:val="bottom"/>
          </w:tcPr>
          <w:p w14:paraId="77DA33F1" w14:textId="77777777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9079B77" w14:textId="3E710B78" w:rsidR="00A07FD5" w:rsidRPr="00E248BC" w:rsidRDefault="00A07FD5" w:rsidP="00E248BC">
            <w:pPr>
              <w:autoSpaceDE/>
              <w:autoSpaceDN/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>Assignment</w:t>
            </w:r>
            <w:proofErr w:type="spellEnd"/>
            <w:r w:rsidRPr="00E248BC">
              <w:rPr>
                <w:rFonts w:ascii="Arial" w:eastAsia="Times New Roman" w:hAnsi="Arial" w:cs="Arial"/>
                <w:sz w:val="22"/>
                <w:szCs w:val="22"/>
              </w:rPr>
              <w:t xml:space="preserve"> not possible</w:t>
            </w:r>
          </w:p>
        </w:tc>
        <w:tc>
          <w:tcPr>
            <w:tcW w:w="1406" w:type="dxa"/>
            <w:shd w:val="clear" w:color="auto" w:fill="auto"/>
            <w:noWrap/>
            <w:vAlign w:val="bottom"/>
          </w:tcPr>
          <w:p w14:paraId="03E3E1E7" w14:textId="11D1BEEE" w:rsidR="00A07FD5" w:rsidRPr="00E248BC" w:rsidRDefault="00A07FD5" w:rsidP="00E248BC">
            <w:pPr>
              <w:autoSpaceDE/>
              <w:autoSpaceDN/>
              <w:spacing w:line="36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248BC">
              <w:rPr>
                <w:rFonts w:ascii="Arial" w:eastAsia="Times New Roman" w:hAnsi="Arial" w:cs="Arial"/>
                <w:sz w:val="22"/>
                <w:szCs w:val="22"/>
              </w:rPr>
              <w:t>19 (7.3)</w:t>
            </w:r>
          </w:p>
        </w:tc>
      </w:tr>
    </w:tbl>
    <w:p w14:paraId="286CCC1E" w14:textId="247A85E2" w:rsidR="00E248BC" w:rsidRPr="00E248BC" w:rsidRDefault="00E248BC" w:rsidP="00A07FD5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sectPr w:rsidR="00E248BC" w:rsidRPr="00E248B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10FF9" w14:textId="77777777" w:rsidR="00E248BC" w:rsidRDefault="00E248BC" w:rsidP="00E248BC">
      <w:r>
        <w:separator/>
      </w:r>
    </w:p>
  </w:endnote>
  <w:endnote w:type="continuationSeparator" w:id="0">
    <w:p w14:paraId="395ECDA0" w14:textId="77777777" w:rsidR="00E248BC" w:rsidRDefault="00E248BC" w:rsidP="00E2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65D2A" w14:textId="77777777" w:rsidR="00E248BC" w:rsidRDefault="00E248B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CC883" w14:textId="77777777" w:rsidR="00E248BC" w:rsidRDefault="00E248B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E87B8" w14:textId="77777777" w:rsidR="00E248BC" w:rsidRDefault="00E248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F2D42D" w14:textId="77777777" w:rsidR="00E248BC" w:rsidRDefault="00E248BC" w:rsidP="00E248BC">
      <w:r>
        <w:separator/>
      </w:r>
    </w:p>
  </w:footnote>
  <w:footnote w:type="continuationSeparator" w:id="0">
    <w:p w14:paraId="37CECAD6" w14:textId="77777777" w:rsidR="00E248BC" w:rsidRDefault="00E248BC" w:rsidP="00E248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6EDB9" w14:textId="77777777" w:rsidR="00E248BC" w:rsidRDefault="00E248B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9701E" w14:textId="77777777" w:rsidR="00E248BC" w:rsidRPr="00D01F23" w:rsidRDefault="00E248BC" w:rsidP="00E248BC">
    <w:pPr>
      <w:spacing w:after="120"/>
      <w:rPr>
        <w:rFonts w:ascii="Arial" w:hAnsi="Arial" w:cs="Arial"/>
        <w:b/>
        <w:bCs/>
        <w:lang w:val="en-US"/>
      </w:rPr>
    </w:pPr>
    <w:bookmarkStart w:id="1" w:name="_Hlk139451005"/>
    <w:bookmarkStart w:id="2" w:name="_Hlk143168852"/>
    <w:bookmarkStart w:id="3" w:name="_Hlk150854188"/>
    <w:bookmarkStart w:id="4" w:name="_Hlk150854189"/>
    <w:r w:rsidRPr="00D01F23">
      <w:rPr>
        <w:rFonts w:ascii="Arial" w:hAnsi="Arial" w:cs="Arial"/>
        <w:b/>
        <w:bCs/>
        <w:lang w:val="en-US"/>
      </w:rPr>
      <w:t>Article: Changes in mental distress among employees during the three years of the COVID-19 pandemic in Germany</w:t>
    </w:r>
    <w:bookmarkEnd w:id="1"/>
    <w:bookmarkEnd w:id="2"/>
  </w:p>
  <w:p w14:paraId="6CCEF34E" w14:textId="77777777" w:rsidR="00E248BC" w:rsidRPr="00025356" w:rsidRDefault="00E248BC" w:rsidP="00E248BC">
    <w:pPr>
      <w:spacing w:after="120"/>
      <w:rPr>
        <w:rFonts w:ascii="Arial" w:hAnsi="Arial" w:cs="Arial"/>
        <w:lang w:val="en-US"/>
      </w:rPr>
    </w:pPr>
    <w:r w:rsidRPr="00D01F23">
      <w:rPr>
        <w:rFonts w:ascii="Arial" w:hAnsi="Arial" w:cs="Arial"/>
        <w:b/>
        <w:bCs/>
        <w:lang w:val="en-US"/>
      </w:rPr>
      <w:t>Authors: Swaantje Casjens, Dirk Taeger, Thomas Brüning, Thomas Behrens</w:t>
    </w:r>
    <w:bookmarkEnd w:id="3"/>
    <w:bookmarkEnd w:id="4"/>
  </w:p>
  <w:p w14:paraId="34AB1805" w14:textId="77777777" w:rsidR="00E248BC" w:rsidRPr="00E248BC" w:rsidRDefault="00E248BC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2A52A" w14:textId="77777777" w:rsidR="00E248BC" w:rsidRDefault="00E248B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E06DC"/>
    <w:multiLevelType w:val="hybridMultilevel"/>
    <w:tmpl w:val="A7DAC6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7508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554"/>
    <w:rsid w:val="00020461"/>
    <w:rsid w:val="0039777E"/>
    <w:rsid w:val="004634DA"/>
    <w:rsid w:val="00537F6A"/>
    <w:rsid w:val="005E4554"/>
    <w:rsid w:val="00631B94"/>
    <w:rsid w:val="00681B26"/>
    <w:rsid w:val="0069295F"/>
    <w:rsid w:val="00724E75"/>
    <w:rsid w:val="00827344"/>
    <w:rsid w:val="0093224F"/>
    <w:rsid w:val="00933E46"/>
    <w:rsid w:val="00984F6E"/>
    <w:rsid w:val="009E5996"/>
    <w:rsid w:val="00A07FD5"/>
    <w:rsid w:val="00D34612"/>
    <w:rsid w:val="00E248BC"/>
    <w:rsid w:val="00E31A31"/>
    <w:rsid w:val="00E8495E"/>
    <w:rsid w:val="00F3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3A6A7"/>
  <w15:chartTrackingRefBased/>
  <w15:docId w15:val="{16EEDE9B-C9A9-40C1-851D-487B56B6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455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E45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4554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4554"/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455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4554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248B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248BC"/>
    <w:rPr>
      <w:rFonts w:ascii="Times New Roman" w:eastAsiaTheme="minorEastAsia" w:hAnsi="Times New Roman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248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248BC"/>
    <w:rPr>
      <w:rFonts w:ascii="Times New Roman" w:eastAsiaTheme="minorEastAsia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jens Swaantje Dr. rer. nat</dc:creator>
  <cp:keywords/>
  <dc:description/>
  <cp:lastModifiedBy>Casjens, Swaantje</cp:lastModifiedBy>
  <cp:revision>4</cp:revision>
  <dcterms:created xsi:type="dcterms:W3CDTF">2024-03-04T09:06:00Z</dcterms:created>
  <dcterms:modified xsi:type="dcterms:W3CDTF">2024-03-04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4-03-04T09:06:10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bdcc3b7b-e7ef-4b85-b73b-302c52398de2</vt:lpwstr>
  </property>
  <property fmtid="{D5CDD505-2E9C-101B-9397-08002B2CF9AE}" pid="8" name="MSIP_Label_7545839c-a198-4d87-a0d2-c07b8aa32614_ContentBits">
    <vt:lpwstr>0</vt:lpwstr>
  </property>
</Properties>
</file>